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6F97" w14:textId="3962F177" w:rsidR="006246F1" w:rsidRDefault="006246F1" w:rsidP="006246F1">
      <w:pPr>
        <w:ind w:leftChars="100" w:left="240" w:firstLineChars="1550" w:firstLine="3720"/>
        <w:rPr>
          <w:b/>
        </w:rPr>
      </w:pPr>
      <w:r w:rsidRPr="006F3F42">
        <w:rPr>
          <w:b/>
        </w:rPr>
        <w:t>Fig.</w:t>
      </w:r>
      <w:r>
        <w:rPr>
          <w:rFonts w:hint="eastAsia"/>
          <w:b/>
        </w:rPr>
        <w:t>S1</w:t>
      </w:r>
    </w:p>
    <w:p w14:paraId="3D240E9D" w14:textId="46E72FD3" w:rsidR="0095581B" w:rsidRDefault="0070542A" w:rsidP="0070542A">
      <w:pPr>
        <w:jc w:val="center"/>
        <w:rPr>
          <w:b/>
          <w:noProof/>
        </w:rPr>
      </w:pPr>
      <w:r>
        <w:rPr>
          <w:b/>
          <w:noProof/>
        </w:rPr>
        <w:drawing>
          <wp:inline distT="0" distB="0" distL="0" distR="0" wp14:anchorId="2E2284AD" wp14:editId="6E8DE2C2">
            <wp:extent cx="3614928" cy="4687824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4928" cy="4687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D19A4" w14:textId="4194338C" w:rsidR="0070542A" w:rsidRDefault="00AF6C4D" w:rsidP="0070542A">
      <w:pPr>
        <w:widowControl/>
        <w:spacing w:line="480" w:lineRule="auto"/>
      </w:pPr>
      <w:r w:rsidRPr="00A9192B">
        <w:rPr>
          <w:b/>
        </w:rPr>
        <w:t>Fig.</w:t>
      </w:r>
      <w:r>
        <w:rPr>
          <w:rFonts w:hint="eastAsia"/>
          <w:b/>
        </w:rPr>
        <w:t>S1</w:t>
      </w:r>
      <w:r w:rsidRPr="00A9192B">
        <w:rPr>
          <w:b/>
        </w:rPr>
        <w:t>.</w:t>
      </w:r>
      <w:r>
        <w:rPr>
          <w:b/>
        </w:rPr>
        <w:t xml:space="preserve"> </w:t>
      </w:r>
      <w:r w:rsidR="00EB3B0A" w:rsidRPr="00EB3B0A">
        <w:t>PREB–Tas interactions</w:t>
      </w:r>
      <w:r>
        <w:t>. (</w:t>
      </w:r>
      <w:r w:rsidRPr="00C707F7">
        <w:rPr>
          <w:b/>
        </w:rPr>
        <w:t>A</w:t>
      </w:r>
      <w:r>
        <w:t xml:space="preserve">) HeLa cells were transfected with </w:t>
      </w:r>
      <w:r w:rsidR="007A7413">
        <w:t>3</w:t>
      </w:r>
      <w:r>
        <w:t>HA-PREB (86-328 aa) or Flag-Tas or both, indirect immunofluorescence was used to localize PREB (86-328 aa) and Tas. (</w:t>
      </w:r>
      <w:r w:rsidRPr="00C707F7">
        <w:rPr>
          <w:b/>
        </w:rPr>
        <w:t>B</w:t>
      </w:r>
      <w:r>
        <w:t xml:space="preserve">) </w:t>
      </w:r>
      <w:bookmarkStart w:id="0" w:name="_Hlk146014093"/>
      <w:r>
        <w:t>3HA-PREB and</w:t>
      </w:r>
      <w:r>
        <w:rPr>
          <w:rFonts w:hint="eastAsia"/>
        </w:rPr>
        <w:t xml:space="preserve"> </w:t>
      </w:r>
      <w:r>
        <w:t>Flag-Tas</w:t>
      </w:r>
      <w:bookmarkEnd w:id="0"/>
      <w:r>
        <w:t xml:space="preserve"> or empty vector were co-transfected into HEK293T cells. After 48 h, co-immunoprecipitation was performed with Flag antibodies. Western blot analysis of samples from cell lysates and immunoprecipitates using HA and Flag antibodies. </w:t>
      </w:r>
      <w:r w:rsidR="0070542A">
        <w:t>(</w:t>
      </w:r>
      <w:r w:rsidR="0070542A">
        <w:rPr>
          <w:rFonts w:hint="eastAsia"/>
          <w:b/>
        </w:rPr>
        <w:t>C</w:t>
      </w:r>
      <w:r w:rsidR="0070542A">
        <w:t xml:space="preserve">) 3HA-PREB </w:t>
      </w:r>
      <w:r w:rsidR="0070542A">
        <w:t xml:space="preserve">(86-328 aa) </w:t>
      </w:r>
      <w:r w:rsidR="0070542A">
        <w:t>and</w:t>
      </w:r>
      <w:r w:rsidR="0070542A">
        <w:rPr>
          <w:rFonts w:hint="eastAsia"/>
        </w:rPr>
        <w:t xml:space="preserve"> </w:t>
      </w:r>
      <w:r w:rsidR="0070542A">
        <w:t xml:space="preserve">Flag-Tas or empty vector were co-transfected into HEK293T cells. After 48 h, co-immunoprecipitation was performed with Flag antibodies. Western blot analysis of samples from cell lysates and immunoprecipitates using HA and Flag antibodies. </w:t>
      </w:r>
    </w:p>
    <w:p w14:paraId="1C10F74E" w14:textId="740D8B41" w:rsidR="00AF6C4D" w:rsidRPr="0070542A" w:rsidRDefault="00AF6C4D" w:rsidP="00AF6C4D">
      <w:pPr>
        <w:widowControl/>
        <w:spacing w:line="480" w:lineRule="auto"/>
      </w:pPr>
    </w:p>
    <w:p w14:paraId="702D982D" w14:textId="77777777" w:rsidR="008A31AE" w:rsidRPr="00AF6C4D" w:rsidRDefault="008A31AE"/>
    <w:sectPr w:rsidR="008A31AE" w:rsidRPr="00AF6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6CEFF" w14:textId="77777777" w:rsidR="00CC7A41" w:rsidRDefault="00CC7A41" w:rsidP="0095581B">
      <w:r>
        <w:separator/>
      </w:r>
    </w:p>
  </w:endnote>
  <w:endnote w:type="continuationSeparator" w:id="0">
    <w:p w14:paraId="666BB65D" w14:textId="77777777" w:rsidR="00CC7A41" w:rsidRDefault="00CC7A41" w:rsidP="00955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A455C" w14:textId="77777777" w:rsidR="00CC7A41" w:rsidRDefault="00CC7A41" w:rsidP="0095581B">
      <w:r>
        <w:separator/>
      </w:r>
    </w:p>
  </w:footnote>
  <w:footnote w:type="continuationSeparator" w:id="0">
    <w:p w14:paraId="42399D5A" w14:textId="77777777" w:rsidR="00CC7A41" w:rsidRDefault="00CC7A41" w:rsidP="00955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6C"/>
    <w:rsid w:val="00007F6B"/>
    <w:rsid w:val="00244E74"/>
    <w:rsid w:val="0033026C"/>
    <w:rsid w:val="00357B57"/>
    <w:rsid w:val="00365301"/>
    <w:rsid w:val="003A6869"/>
    <w:rsid w:val="00510751"/>
    <w:rsid w:val="00580573"/>
    <w:rsid w:val="006246F1"/>
    <w:rsid w:val="0070079A"/>
    <w:rsid w:val="0070542A"/>
    <w:rsid w:val="00786FBA"/>
    <w:rsid w:val="007A7413"/>
    <w:rsid w:val="00887C54"/>
    <w:rsid w:val="008A31AE"/>
    <w:rsid w:val="0095581B"/>
    <w:rsid w:val="009C0351"/>
    <w:rsid w:val="00AC6E66"/>
    <w:rsid w:val="00AF6C4D"/>
    <w:rsid w:val="00B628D9"/>
    <w:rsid w:val="00BE3E5E"/>
    <w:rsid w:val="00C70ABA"/>
    <w:rsid w:val="00CC7A41"/>
    <w:rsid w:val="00CE2285"/>
    <w:rsid w:val="00D02E3A"/>
    <w:rsid w:val="00EA3FB4"/>
    <w:rsid w:val="00EB3B0A"/>
    <w:rsid w:val="00FB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1294"/>
  <w15:chartTrackingRefBased/>
  <w15:docId w15:val="{D1C83F19-640F-477F-9DA6-969BBB41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81B"/>
    <w:pPr>
      <w:widowControl w:val="0"/>
      <w:jc w:val="both"/>
    </w:pPr>
    <w:rPr>
      <w:rFonts w:ascii="Times New Roman" w:eastAsia="等线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02E3A"/>
    <w:tblPr>
      <w:tblBorders>
        <w:bottom w:val="single" w:sz="12" w:space="0" w:color="auto"/>
      </w:tblBorders>
    </w:tblPr>
    <w:tcPr>
      <w:vAlign w:val="center"/>
    </w:tcPr>
    <w:tblStylePr w:type="firstRow">
      <w:tblPr/>
      <w:trPr>
        <w:tblHeader/>
      </w:trPr>
      <w:tcPr>
        <w:tcBorders>
          <w:bottom w:val="single" w:sz="12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55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81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8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8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shi</dc:creator>
  <cp:keywords/>
  <dc:description/>
  <cp:lastModifiedBy>Zhang Junshi</cp:lastModifiedBy>
  <cp:revision>52</cp:revision>
  <dcterms:created xsi:type="dcterms:W3CDTF">2023-05-30T15:55:00Z</dcterms:created>
  <dcterms:modified xsi:type="dcterms:W3CDTF">2023-10-12T15:21:00Z</dcterms:modified>
</cp:coreProperties>
</file>